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C49BB" w14:textId="16783F82" w:rsidR="00B30FF6" w:rsidRDefault="00000000">
      <w:pPr>
        <w:pStyle w:val="Title"/>
        <w:jc w:val="center"/>
      </w:pPr>
      <w:r>
        <w:t xml:space="preserve">Supplementary </w:t>
      </w:r>
      <w:r w:rsidR="00C2186B">
        <w:t>file</w:t>
      </w:r>
    </w:p>
    <w:p w14:paraId="7333A9C9" w14:textId="77777777" w:rsidR="006426A6" w:rsidRPr="00C2186B" w:rsidRDefault="006426A6" w:rsidP="006426A6">
      <w:pPr>
        <w:spacing w:before="360" w:after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2186B">
        <w:rPr>
          <w:rFonts w:asciiTheme="majorBidi" w:hAnsiTheme="majorBidi" w:cstheme="majorBidi"/>
          <w:sz w:val="28"/>
          <w:szCs w:val="28"/>
        </w:rPr>
        <w:t>Appendix-A: Notations</w:t>
      </w:r>
    </w:p>
    <w:p w14:paraId="20057922" w14:textId="77777777" w:rsidR="006426A6" w:rsidRPr="00C61370" w:rsidRDefault="006426A6" w:rsidP="006426A6">
      <w:pPr>
        <w:spacing w:after="0" w:line="360" w:lineRule="auto"/>
        <w:jc w:val="both"/>
        <w:rPr>
          <w:rFonts w:asciiTheme="majorBidi" w:hAnsiTheme="majorBidi" w:cstheme="majorBidi"/>
          <w:b/>
          <w:i/>
        </w:rPr>
      </w:pPr>
      <w:r w:rsidRPr="00C61370">
        <w:rPr>
          <w:rFonts w:asciiTheme="majorBidi" w:hAnsiTheme="majorBidi" w:cstheme="majorBidi"/>
          <w:b/>
          <w:i/>
        </w:rPr>
        <w:t>Indices: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61"/>
        <w:gridCol w:w="7893"/>
      </w:tblGrid>
      <w:tr w:rsidR="006426A6" w:rsidRPr="006A4B3F" w14:paraId="72B86498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0D04E399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0F9C1AAF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suppliers</w:t>
            </w:r>
          </w:p>
        </w:tc>
      </w:tr>
      <w:tr w:rsidR="006426A6" w:rsidRPr="006A4B3F" w14:paraId="05CF6DDD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26F7FDD4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12D162FE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dex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ants</w:t>
            </w:r>
          </w:p>
        </w:tc>
      </w:tr>
      <w:tr w:rsidR="006426A6" w:rsidRPr="006A4B3F" w14:paraId="7ECF6BF2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01B6649F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4D3ED71E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distribution centers</w:t>
            </w:r>
          </w:p>
        </w:tc>
      </w:tr>
      <w:tr w:rsidR="006426A6" w:rsidRPr="006A4B3F" w14:paraId="0AE06D96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766D0FC8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51036903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dispos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buri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nters</w:t>
            </w:r>
          </w:p>
        </w:tc>
      </w:tr>
      <w:tr w:rsidR="006426A6" w:rsidRPr="006A4B3F" w14:paraId="3571397D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5ED8D0A2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3EC8B915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customers</w:t>
            </w:r>
          </w:p>
        </w:tc>
      </w:tr>
      <w:tr w:rsidR="006426A6" w:rsidRPr="006A4B3F" w14:paraId="0E41FF88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53B7489A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39690DC5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purchased vehicles</w:t>
            </w:r>
          </w:p>
        </w:tc>
      </w:tr>
      <w:tr w:rsidR="006426A6" w:rsidRPr="006A4B3F" w14:paraId="7748F24F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14F4CA64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0E052AD5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rented vehicles</w:t>
            </w:r>
          </w:p>
        </w:tc>
      </w:tr>
      <w:tr w:rsidR="006426A6" w:rsidRPr="006A4B3F" w14:paraId="333D96FE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4484C519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,j</w:t>
            </w:r>
            <w:proofErr w:type="spellEnd"/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348A286C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dex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ndidate sites for </w:t>
            </w:r>
            <w:proofErr w:type="spellStart"/>
            <w:r w:rsidRPr="001124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,d</w:t>
            </w:r>
            <w:proofErr w:type="spellEnd"/>
          </w:p>
        </w:tc>
      </w:tr>
      <w:tr w:rsidR="006426A6" w:rsidRPr="006A4B3F" w14:paraId="6AEDA8FD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5CD66D5B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292E2928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recycling center</w:t>
            </w:r>
          </w:p>
        </w:tc>
      </w:tr>
      <w:tr w:rsidR="006426A6" w:rsidRPr="006A4B3F" w14:paraId="3101AF0C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3A78DA5C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495DDD5A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raw materials</w:t>
            </w:r>
          </w:p>
        </w:tc>
      </w:tr>
      <w:tr w:rsidR="006426A6" w:rsidRPr="006A4B3F" w14:paraId="24783B40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28A521AC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620993CE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dex of products</w:t>
            </w:r>
          </w:p>
        </w:tc>
      </w:tr>
      <w:tr w:rsidR="006426A6" w:rsidRPr="006A4B3F" w14:paraId="5A8F4C99" w14:textId="77777777" w:rsidTr="007B38E1">
        <w:tc>
          <w:tcPr>
            <w:tcW w:w="492" w:type="pct"/>
            <w:tcBorders>
              <w:right w:val="nil"/>
            </w:tcBorders>
            <w:vAlign w:val="center"/>
          </w:tcPr>
          <w:p w14:paraId="3385D1EE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4508" w:type="pct"/>
            <w:tcBorders>
              <w:left w:val="nil"/>
            </w:tcBorders>
            <w:vAlign w:val="center"/>
          </w:tcPr>
          <w:p w14:paraId="2FD35C79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Periods with fixed π length</w:t>
            </w:r>
          </w:p>
        </w:tc>
      </w:tr>
    </w:tbl>
    <w:p w14:paraId="467A5DBA" w14:textId="77777777" w:rsidR="006426A6" w:rsidRPr="00C61370" w:rsidRDefault="006426A6" w:rsidP="006426A6">
      <w:pPr>
        <w:spacing w:before="240" w:after="0" w:line="360" w:lineRule="auto"/>
        <w:jc w:val="both"/>
        <w:rPr>
          <w:rFonts w:asciiTheme="majorBidi" w:hAnsiTheme="majorBidi" w:cstheme="majorBidi"/>
          <w:b/>
          <w:i/>
        </w:rPr>
      </w:pPr>
      <w:r w:rsidRPr="00C61370">
        <w:rPr>
          <w:rFonts w:asciiTheme="majorBidi" w:hAnsiTheme="majorBidi" w:cstheme="majorBidi"/>
          <w:b/>
          <w:i/>
        </w:rPr>
        <w:t>Parameters: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63"/>
        <w:gridCol w:w="7891"/>
      </w:tblGrid>
      <w:tr w:rsidR="006426A6" w:rsidRPr="0071475A" w14:paraId="5B99BD4C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F6A81BC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3FFE8F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each unit of the raw materials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production center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B81720E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3FFFDD4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EB9731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each unit of the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production center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tribu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6E92B62B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20015330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DE11294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final product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7F4E5856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D6379F3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3C4A092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final product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posal center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69075FB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B9FD167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l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3D31477E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final product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7363F7A6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F0AE36C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ls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FC3536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CE4FB29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D209BF5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C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70BDB3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7421CD29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6784203F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C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2D5EE3F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from en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E3150E5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FC89BC6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C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E0CDAC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from en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17CC940D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4F923CE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C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4DF5BA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final product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pos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6B0C7669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E5883E7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l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4C8EBD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final product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recycling center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05E43F01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8279C25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C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ls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29E16F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transportation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with 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64866ED8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2051B61A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9C3B868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warehousing on each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54C57AB0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4573CD9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1C6054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warehousing on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0C8AF5E3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700A28E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E68FBA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warehousing on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</w:tr>
      <w:tr w:rsidR="006426A6" w:rsidRPr="0071475A" w14:paraId="3134F3CB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A07AC21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3633D5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Cost of 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pos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</w:tr>
      <w:tr w:rsidR="006426A6" w:rsidRPr="0071475A" w14:paraId="1AD2771F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7798DA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l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D3B665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recycling of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recycling center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</w:p>
        </w:tc>
      </w:tr>
      <w:tr w:rsidR="006426A6" w:rsidRPr="0071475A" w14:paraId="23F35674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7308D7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π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3CAF1632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shortage of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distribution center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</w:t>
            </w:r>
          </w:p>
        </w:tc>
      </w:tr>
      <w:tr w:rsidR="006426A6" w:rsidRPr="0071475A" w14:paraId="27BB92D7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948754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π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c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BC74C00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shortage of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customer deman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</w:p>
        </w:tc>
      </w:tr>
      <w:tr w:rsidR="006426A6" w:rsidRPr="0071475A" w14:paraId="1E05930E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61FCF8E0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π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0E4A11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shortage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0ABE3BD5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6E7386E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F6CC49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ixed cost of starting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lace </w:t>
            </w:r>
            <w:proofErr w:type="spellStart"/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6426A6" w:rsidRPr="0071475A" w14:paraId="75A84204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F0A1ABE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j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1B0C5FE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ixed cost of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lac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</w:t>
            </w:r>
          </w:p>
        </w:tc>
      </w:tr>
      <w:tr w:rsidR="006426A6" w:rsidRPr="0071475A" w14:paraId="49DBE8D3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2F97BC1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80D860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Fixed cost of 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posal and buri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</w:tr>
      <w:tr w:rsidR="006426A6" w:rsidRPr="0071475A" w14:paraId="3D1EC608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47FD387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6E2929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Fixed cost of st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g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</w:p>
        </w:tc>
      </w:tr>
      <w:tr w:rsidR="006426A6" w:rsidRPr="0071475A" w14:paraId="521813E3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60A00190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568D74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ime required for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76C72450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0BFDBC9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B5F6C35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ime required for starting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0CBD774B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0C90E6B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C3AF45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purchasing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17D9C9E3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B96341D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C5A1B65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purchasing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</w:tr>
      <w:tr w:rsidR="006426A6" w:rsidRPr="0071475A" w14:paraId="4CF990CC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922B4ED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383A90F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Profit of selling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</w:p>
        </w:tc>
      </w:tr>
      <w:tr w:rsidR="006426A6" w:rsidRPr="0071475A" w14:paraId="7F55E520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D34AE9D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91B81F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Distance from sup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y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3C49A35D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D43FB4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d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40AC58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tance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</w:tr>
      <w:tr w:rsidR="006426A6" w:rsidRPr="0071475A" w14:paraId="2BEEE6F9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00D0B43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c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3F75F96F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tance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customer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</w:p>
        </w:tc>
      </w:tr>
      <w:tr w:rsidR="006426A6" w:rsidRPr="0071475A" w14:paraId="5B5425D8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71FBB86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r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769A7B8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tance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pos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</w:tr>
      <w:tr w:rsidR="006426A6" w:rsidRPr="0071475A" w14:paraId="79E6A056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63CADCE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l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0E4859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tance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</w:p>
        </w:tc>
      </w:tr>
      <w:tr w:rsidR="006426A6" w:rsidRPr="0071475A" w14:paraId="0A846588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FA20E50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s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70BCB5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tance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o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</w:p>
        </w:tc>
      </w:tr>
      <w:tr w:rsidR="006426A6" w:rsidRPr="0071475A" w14:paraId="6C48C2FA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437CA3B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3B55F94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Cost of production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531D078C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E6CD4C6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T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ct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02B95C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uzzy demand of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6426A6" w:rsidRPr="0071475A" w14:paraId="4C817A5A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BB75835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3BFB4A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Dispersion of CO</w:t>
            </w:r>
            <w:r w:rsidRPr="006A4B3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v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n empty state</w:t>
            </w:r>
          </w:p>
        </w:tc>
      </w:tr>
      <w:tr w:rsidR="006426A6" w:rsidRPr="0071475A" w14:paraId="671EDF13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E3F9DD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99653F0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Dispersion of CO</w:t>
            </w:r>
            <w:r w:rsidRPr="006A4B3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full state</w:t>
            </w:r>
          </w:p>
        </w:tc>
      </w:tr>
      <w:tr w:rsidR="006426A6" w:rsidRPr="0071475A" w14:paraId="030E3838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2660C148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α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8E3B7C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Dispersion of CO</w:t>
            </w:r>
            <w:r w:rsidRPr="006A4B3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empty state</w:t>
            </w:r>
          </w:p>
        </w:tc>
      </w:tr>
      <w:tr w:rsidR="006426A6" w:rsidRPr="0071475A" w14:paraId="3D041480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538F7789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α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1E9AFA5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Dispersion of CO</w:t>
            </w:r>
            <w:r w:rsidRPr="006A4B3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full state</w:t>
            </w:r>
          </w:p>
        </w:tc>
      </w:tr>
      <w:tr w:rsidR="006426A6" w:rsidRPr="0071475A" w14:paraId="77A9CC07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609337E2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AD3BA9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capacity of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36E10BF6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80529F2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0926F71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capacity of rent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11E5F7B4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294AC76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4CA931B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capacity of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or warehousing raw material</w:t>
            </w:r>
          </w:p>
        </w:tc>
      </w:tr>
      <w:tr w:rsidR="006426A6" w:rsidRPr="0071475A" w14:paraId="2FEF963C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E5C7847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7C7F04FF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capacity for final product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</w:tr>
      <w:tr w:rsidR="006426A6" w:rsidRPr="0071475A" w14:paraId="5B8E620A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15634F58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v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p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DE7AAC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Weight capacity for final produc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</w:tr>
      <w:tr w:rsidR="006426A6" w:rsidRPr="0071475A" w14:paraId="7371FCC4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053EEC1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2EFB22C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of each unit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</w:p>
        </w:tc>
      </w:tr>
      <w:tr w:rsidR="006426A6" w:rsidRPr="0071475A" w14:paraId="6AC70BDE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6FAD693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006AA7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Weight of each unit of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6426A6" w:rsidRPr="0071475A" w14:paraId="1C18C3F2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11F4605" w14:textId="77777777" w:rsidR="006426A6" w:rsidRPr="006A4B3F" w:rsidRDefault="00000000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TT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7CE301E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Total access time for production in period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t</w:t>
            </w:r>
          </w:p>
        </w:tc>
      </w:tr>
      <w:tr w:rsidR="006426A6" w:rsidRPr="0071475A" w14:paraId="3C2FC264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7D21D49B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R1</m:t>
                </m:r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5E63945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f centers for distribution for beginning</w:t>
            </w:r>
          </w:p>
        </w:tc>
      </w:tr>
      <w:tr w:rsidR="006426A6" w:rsidRPr="0071475A" w14:paraId="31A57905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0F414442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R2</m:t>
                </m:r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55E447D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Number of disposal and burial cen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6426A6" w:rsidRPr="0071475A" w14:paraId="646932B0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4209433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R3</m:t>
                </m:r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60E24B22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Number of production centers</w:t>
            </w:r>
          </w:p>
        </w:tc>
      </w:tr>
      <w:tr w:rsidR="006426A6" w:rsidRPr="0071475A" w14:paraId="1402BD9E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32CA73E3" w14:textId="77777777" w:rsidR="006426A6" w:rsidRPr="006A4B3F" w:rsidRDefault="00000000" w:rsidP="007B38E1">
            <w:pPr>
              <w:spacing w:line="36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k</m:t>
                    </m:r>
                  </m:sub>
                </m:sSub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BCC9F2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Required amount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of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6426A6" w:rsidRPr="0071475A" w14:paraId="2A24A91F" w14:textId="77777777" w:rsidTr="007B38E1">
        <w:tc>
          <w:tcPr>
            <w:tcW w:w="479" w:type="pct"/>
            <w:tcBorders>
              <w:right w:val="nil"/>
            </w:tcBorders>
            <w:vAlign w:val="center"/>
          </w:tcPr>
          <w:p w14:paraId="48310215" w14:textId="77777777" w:rsidR="006426A6" w:rsidRPr="006A4B3F" w:rsidRDefault="006426A6" w:rsidP="007B38E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R5</m:t>
                </m:r>
              </m:oMath>
            </m:oMathPara>
          </w:p>
        </w:tc>
        <w:tc>
          <w:tcPr>
            <w:tcW w:w="4521" w:type="pct"/>
            <w:tcBorders>
              <w:left w:val="nil"/>
            </w:tcBorders>
            <w:vAlign w:val="center"/>
          </w:tcPr>
          <w:p w14:paraId="1B29B580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Number of recycling cen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</w:tbl>
    <w:p w14:paraId="5B78D7E3" w14:textId="77777777" w:rsidR="006426A6" w:rsidRPr="00C61370" w:rsidRDefault="006426A6" w:rsidP="006426A6">
      <w:pPr>
        <w:spacing w:before="240" w:after="0" w:line="360" w:lineRule="auto"/>
        <w:jc w:val="both"/>
        <w:rPr>
          <w:rFonts w:asciiTheme="majorBidi" w:hAnsiTheme="majorBidi" w:cstheme="majorBidi"/>
          <w:b/>
          <w:i/>
        </w:rPr>
      </w:pPr>
      <w:r w:rsidRPr="00C61370">
        <w:rPr>
          <w:rFonts w:asciiTheme="majorBidi" w:hAnsiTheme="majorBidi" w:cstheme="majorBidi"/>
          <w:b/>
          <w:i/>
        </w:rPr>
        <w:t xml:space="preserve">Decision-making variables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37"/>
        <w:gridCol w:w="7817"/>
      </w:tblGrid>
      <w:tr w:rsidR="006426A6" w:rsidRPr="0071475A" w14:paraId="3194EF0F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45FF0032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B76B1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raw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materials from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F42159C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39A3DCC7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599F5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753FF3E0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1543CF13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56BD7B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6622BE8D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317BDB80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A0928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pos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5A0AD9E4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5DF52254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l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32DB1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2031BB5B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D55DAF0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ls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1BD249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</w:p>
        </w:tc>
      </w:tr>
      <w:tr w:rsidR="006426A6" w:rsidRPr="0071475A" w14:paraId="5100CDED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EED4742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D3877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raw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materials from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1B63F3B0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6E8D3F1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D178C08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17E8BCF0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488662D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C4B1E0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d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o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56C08973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56A4FF81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EADA2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dispos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69E7FF58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3365D4D9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l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4A35B0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supplied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2DD5417C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043BD114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q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ls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5D09448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of raw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recycling center </w:t>
            </w:r>
            <w:proofErr w:type="spellStart"/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proofErr w:type="spellEnd"/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to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</w:p>
        </w:tc>
      </w:tr>
      <w:tr w:rsidR="006426A6" w:rsidRPr="0071475A" w14:paraId="008B735D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93DF5C8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q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0ADB4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Amou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factory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25FA9C42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00D56339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m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4C2A2C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End period inventory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t</w:t>
            </w:r>
          </w:p>
        </w:tc>
      </w:tr>
      <w:tr w:rsidR="006426A6" w:rsidRPr="0071475A" w14:paraId="7FC71284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1A4958FF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E7F5A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End period inventory of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1C6A2AEF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131E3F2A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69EB0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End period inventory of final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d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26008EF1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FFDDFED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m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845D6A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Shortage of raw material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36E0785E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7E786872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C4BE6C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Shortage of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7D682BCC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5C768A89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AAD822F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Shortage of product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customer deman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 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</w:p>
        </w:tc>
      </w:tr>
      <w:tr w:rsidR="006426A6" w:rsidRPr="0071475A" w14:paraId="4B8648CA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0653270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0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54CB9F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the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produces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4AE0F667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79A338FB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1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5CDFFF4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established in place </w:t>
            </w:r>
            <w:proofErr w:type="spellStart"/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proofErr w:type="spellEnd"/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07AB188E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3359A130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2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j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898B2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>If distribution center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d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s established in plac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46B119AF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49D9AF77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3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2D44B1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disposal and buri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s establishe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4D19EF4F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1333312F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10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F28D0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s establishe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2E2ECB31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76FE7D64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C1D616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urchased raw material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309FA570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5435ECAB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C53C1B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265052F1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779A740E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l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632A07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55A8F2BA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728ABFE3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7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FF06D9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disposal and buri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by purchased vehicl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0269D4DD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4D749E3D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8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I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DE76DBE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recycling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712667AB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3117D6A9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9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lst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92E9F5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the purchase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raw material from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t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78443F87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963FB23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4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m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BA65CD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the purchased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raw material from supply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t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by purchas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1D10A85F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D460A50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5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md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068B09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produc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62F9DBC9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317FEA8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6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c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A914B12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custom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6B2D98E6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26719D97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7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r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B76F16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s transferred to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disposal and burial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n period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79E5604D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4F4F9DC6" w14:textId="77777777" w:rsidR="006426A6" w:rsidRPr="006A4B3F" w:rsidRDefault="00000000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8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di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C649643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produc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from distribution cent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s transferred to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recycling center </w:t>
            </w:r>
            <w:proofErr w:type="spellStart"/>
            <w:r w:rsidRPr="006A4B3F">
              <w:rPr>
                <w:rFonts w:asciiTheme="majorBidi" w:hAnsiTheme="majorBidi" w:cstheme="majorBidi"/>
                <w:i/>
                <w:sz w:val="20"/>
                <w:szCs w:val="20"/>
              </w:rPr>
              <w:t>i</w:t>
            </w:r>
            <w:proofErr w:type="spellEnd"/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to the in-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426A6" w:rsidRPr="0071475A" w14:paraId="2DD52160" w14:textId="77777777" w:rsidTr="007B38E1">
        <w:tc>
          <w:tcPr>
            <w:tcW w:w="0" w:type="auto"/>
            <w:tcBorders>
              <w:right w:val="nil"/>
            </w:tcBorders>
            <w:vAlign w:val="center"/>
          </w:tcPr>
          <w:p w14:paraId="6FAC739D" w14:textId="77777777" w:rsidR="006426A6" w:rsidRPr="006A4B3F" w:rsidRDefault="00000000" w:rsidP="007B38E1">
            <w:pPr>
              <w:keepNext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x9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Ist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DC41CD" w14:textId="77777777" w:rsidR="006426A6" w:rsidRPr="006A4B3F" w:rsidRDefault="006426A6" w:rsidP="007B38E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If the purchased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raw material from recycling cent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s transferred to supplier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in period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 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by rented vehicle </w:t>
            </w:r>
            <w:r w:rsidRPr="006A4B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>it is 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6A4B3F">
              <w:rPr>
                <w:rFonts w:asciiTheme="majorBidi" w:hAnsiTheme="majorBidi" w:cstheme="majorBidi"/>
                <w:sz w:val="20"/>
                <w:szCs w:val="20"/>
              </w:rPr>
              <w:t xml:space="preserve"> otherwise, ze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2A90F842" w14:textId="77777777" w:rsidR="00E66070" w:rsidRDefault="00E66070"/>
    <w:sectPr w:rsidR="00E6607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4853365">
    <w:abstractNumId w:val="8"/>
  </w:num>
  <w:num w:numId="2" w16cid:durableId="1362239128">
    <w:abstractNumId w:val="6"/>
  </w:num>
  <w:num w:numId="3" w16cid:durableId="1263147788">
    <w:abstractNumId w:val="5"/>
  </w:num>
  <w:num w:numId="4" w16cid:durableId="1889949584">
    <w:abstractNumId w:val="4"/>
  </w:num>
  <w:num w:numId="5" w16cid:durableId="1528638725">
    <w:abstractNumId w:val="7"/>
  </w:num>
  <w:num w:numId="6" w16cid:durableId="1542941048">
    <w:abstractNumId w:val="3"/>
  </w:num>
  <w:num w:numId="7" w16cid:durableId="1780683085">
    <w:abstractNumId w:val="2"/>
  </w:num>
  <w:num w:numId="8" w16cid:durableId="485978140">
    <w:abstractNumId w:val="1"/>
  </w:num>
  <w:num w:numId="9" w16cid:durableId="1218204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5AEF"/>
    <w:rsid w:val="0015074B"/>
    <w:rsid w:val="0029639D"/>
    <w:rsid w:val="00326F90"/>
    <w:rsid w:val="006426A6"/>
    <w:rsid w:val="00AA1D8D"/>
    <w:rsid w:val="00B30FF6"/>
    <w:rsid w:val="00B47730"/>
    <w:rsid w:val="00C2186B"/>
    <w:rsid w:val="00CB0664"/>
    <w:rsid w:val="00E66070"/>
    <w:rsid w:val="00F927B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C13166"/>
  <w14:defaultImageDpi w14:val="300"/>
  <w15:docId w15:val="{A2788864-CA70-4CF1-858B-05885332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qFormat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ooya Pooya</cp:lastModifiedBy>
  <cp:revision>4</cp:revision>
  <dcterms:created xsi:type="dcterms:W3CDTF">2013-12-23T23:15:00Z</dcterms:created>
  <dcterms:modified xsi:type="dcterms:W3CDTF">2026-03-30T11:36:00Z</dcterms:modified>
  <cp:category/>
</cp:coreProperties>
</file>